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837"/>
        <w:tblW w:w="13467" w:type="dxa"/>
        <w:tblLayout w:type="fixed"/>
        <w:tblLook w:val="04A0" w:firstRow="1" w:lastRow="0" w:firstColumn="1" w:lastColumn="0" w:noHBand="0" w:noVBand="1"/>
      </w:tblPr>
      <w:tblGrid>
        <w:gridCol w:w="1986"/>
        <w:gridCol w:w="1703"/>
        <w:gridCol w:w="1555"/>
        <w:gridCol w:w="1982"/>
        <w:gridCol w:w="994"/>
        <w:gridCol w:w="1561"/>
        <w:gridCol w:w="1134"/>
        <w:gridCol w:w="1134"/>
        <w:gridCol w:w="1418"/>
      </w:tblGrid>
      <w:tr w:rsidR="00B6797D" w:rsidRPr="00E13F2D" w:rsidTr="00B6797D">
        <w:trPr>
          <w:trHeight w:val="288"/>
        </w:trPr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E13F2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uscle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D351AC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Muscle Volume</w:t>
            </w:r>
            <w:r w:rsidRPr="00D351A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m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</w:rPr>
              <w:t>3</w:t>
            </w:r>
            <w:r w:rsidRPr="00D351A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D351AC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D351A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Belly Length (mm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Optima f</w:t>
            </w:r>
            <w:r w:rsidRPr="00E13F2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iber length (mm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74246">
              <w:rPr>
                <w:b/>
                <w:sz w:val="16"/>
                <w:szCs w:val="16"/>
              </w:rPr>
              <w:t>L</w:t>
            </w:r>
            <w:r w:rsidRPr="00D74246">
              <w:rPr>
                <w:b/>
                <w:sz w:val="16"/>
                <w:szCs w:val="16"/>
                <w:vertAlign w:val="subscript"/>
              </w:rPr>
              <w:t>f</w:t>
            </w:r>
            <w:r w:rsidRPr="00D74246">
              <w:rPr>
                <w:b/>
                <w:sz w:val="16"/>
                <w:szCs w:val="16"/>
              </w:rPr>
              <w:t>:L</w:t>
            </w:r>
            <w:r w:rsidRPr="00D74246">
              <w:rPr>
                <w:b/>
                <w:sz w:val="16"/>
                <w:szCs w:val="16"/>
                <w:vertAlign w:val="subscript"/>
              </w:rPr>
              <w:t>m</w:t>
            </w:r>
            <w:proofErr w:type="spellEnd"/>
            <w:proofErr w:type="gramEnd"/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E13F2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ennation</w:t>
            </w:r>
            <w:proofErr w:type="spellEnd"/>
            <w:r w:rsidRPr="00E13F2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angle (°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E13F2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CSA (mm</w:t>
            </w:r>
            <w:r w:rsidRPr="00E13F2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E13F2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F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</w:rPr>
              <w:t>max</w:t>
            </w:r>
            <w:proofErr w:type="spellEnd"/>
            <w:r w:rsidRPr="00E13F2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F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</w:rPr>
              <w:t>max</w:t>
            </w:r>
            <w:proofErr w:type="spellEnd"/>
            <w:r w:rsidRPr="00E13F2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(%BW)</w:t>
            </w:r>
          </w:p>
        </w:tc>
      </w:tr>
      <w:tr w:rsidR="00B6797D" w:rsidRPr="00E13F2D" w:rsidTr="00B6797D">
        <w:trPr>
          <w:trHeight w:val="288"/>
        </w:trPr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E13F2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dductor magnus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9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203957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3957">
              <w:rPr>
                <w:rFonts w:ascii="Calibri" w:hAnsi="Calibri" w:cs="Calibri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3F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  <w:r w:rsidRPr="00E13F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± 17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203957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3957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 ± 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36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110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158</w:t>
            </w:r>
          </w:p>
        </w:tc>
      </w:tr>
      <w:tr w:rsidR="00B6797D" w:rsidRPr="00E13F2D" w:rsidTr="00B6797D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E13F2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dductor longu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203957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3957">
              <w:rPr>
                <w:rFonts w:ascii="Calibri" w:hAnsi="Calibri" w:cs="Calibri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</w:t>
            </w:r>
            <w:r w:rsidRPr="00E13F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± 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203957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3957"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 ±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18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5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81</w:t>
            </w:r>
          </w:p>
        </w:tc>
      </w:tr>
      <w:tr w:rsidR="00B6797D" w:rsidRPr="00E13F2D" w:rsidTr="00B6797D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E13F2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dductor brevi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203957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3957">
              <w:rPr>
                <w:rFonts w:ascii="Calibri" w:hAnsi="Calibri" w:cs="Calibr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  <w:r w:rsidRPr="00E13F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± 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203957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3957"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 ±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18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79</w:t>
            </w:r>
          </w:p>
        </w:tc>
      </w:tr>
      <w:tr w:rsidR="00B6797D" w:rsidRPr="00E13F2D" w:rsidTr="00B6797D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E13F2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203957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3957">
              <w:rPr>
                <w:rFonts w:ascii="Calibri" w:hAnsi="Calibri" w:cs="Calibri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5</w:t>
            </w:r>
            <w:r w:rsidRPr="00E13F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± 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203957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3957">
              <w:rPr>
                <w:rFonts w:ascii="Calibri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 ±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</w:tr>
      <w:tr w:rsidR="00B6797D" w:rsidRPr="00E13F2D" w:rsidTr="00B6797D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E13F2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emimembranosu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203957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3957">
              <w:rPr>
                <w:rFonts w:ascii="Calibri" w:hAnsi="Calibri" w:cs="Calibri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7</w:t>
            </w:r>
            <w:r w:rsidRPr="00E13F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± 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203957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3957">
              <w:rPr>
                <w:rFonts w:ascii="Calibri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 ±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2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6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87</w:t>
            </w:r>
          </w:p>
        </w:tc>
      </w:tr>
      <w:tr w:rsidR="00B6797D" w:rsidRPr="00E13F2D" w:rsidTr="00B6797D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E13F2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emitendinosu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203957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3957">
              <w:rPr>
                <w:rFonts w:ascii="Calibri" w:hAnsi="Calibri" w:cs="Calibri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8</w:t>
            </w:r>
            <w:r w:rsidRPr="00E13F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± 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203957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3957"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±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6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</w:tr>
      <w:tr w:rsidR="00B6797D" w:rsidRPr="00E13F2D" w:rsidTr="00B6797D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E13F2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iceps femoris- long hea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203957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3957">
              <w:rPr>
                <w:rFonts w:ascii="Calibri" w:hAnsi="Calibri" w:cs="Calibri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1</w:t>
            </w:r>
            <w:r w:rsidRPr="00E13F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± 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203957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3957">
              <w:rPr>
                <w:rFonts w:ascii="Calibri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 ±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</w:tr>
      <w:tr w:rsidR="00B6797D" w:rsidRPr="00E13F2D" w:rsidTr="00B6797D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E13F2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iceps femoris- short hea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203957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3957">
              <w:rPr>
                <w:rFonts w:ascii="Calibri" w:hAnsi="Calibri" w:cs="Calibri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7</w:t>
            </w:r>
            <w:r w:rsidRPr="00E13F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± 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203957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3957">
              <w:rPr>
                <w:rFonts w:ascii="Calibri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 ±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</w:tr>
      <w:tr w:rsidR="00B6797D" w:rsidRPr="00E13F2D" w:rsidTr="00B6797D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E13F2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opliteu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3F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203957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3957"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  <w:r w:rsidRPr="00E13F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± 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203957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3957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 ±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</w:tr>
      <w:tr w:rsidR="00B6797D" w:rsidRPr="00E13F2D" w:rsidTr="00B6797D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E13F2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artoriu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203957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3957">
              <w:rPr>
                <w:rFonts w:ascii="Calibri" w:hAnsi="Calibri" w:cs="Calibri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9</w:t>
            </w:r>
            <w:r w:rsidRPr="00E13F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203957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3957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</w:tr>
      <w:tr w:rsidR="00B6797D" w:rsidRPr="00E13F2D" w:rsidTr="00B6797D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E13F2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Rectus femori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203957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3957">
              <w:rPr>
                <w:rFonts w:ascii="Calibri" w:hAnsi="Calibri" w:cs="Calibri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0</w:t>
            </w:r>
            <w:r w:rsidRPr="00E13F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± 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203957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3957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± 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1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4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61</w:t>
            </w:r>
          </w:p>
        </w:tc>
      </w:tr>
      <w:tr w:rsidR="00B6797D" w:rsidRPr="00E13F2D" w:rsidTr="00B6797D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E13F2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astus laterali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203957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3957">
              <w:rPr>
                <w:rFonts w:ascii="Calibri" w:hAnsi="Calibri" w:cs="Calibri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0</w:t>
            </w:r>
            <w:r w:rsidRPr="00E13F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± 2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203957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3957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 ±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26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8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115</w:t>
            </w:r>
          </w:p>
        </w:tc>
      </w:tr>
      <w:tr w:rsidR="00B6797D" w:rsidRPr="00E13F2D" w:rsidTr="00B6797D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E13F2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astus mediali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203957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3957">
              <w:rPr>
                <w:rFonts w:ascii="Calibri" w:hAnsi="Calibri" w:cs="Calibri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0</w:t>
            </w:r>
            <w:r w:rsidRPr="00E13F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± 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203957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3957">
              <w:rPr>
                <w:rFonts w:ascii="Calibri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 ±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18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81</w:t>
            </w:r>
          </w:p>
        </w:tc>
      </w:tr>
      <w:tr w:rsidR="00B6797D" w:rsidRPr="00E13F2D" w:rsidTr="00B6797D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E13F2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astus intermediu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203957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3957">
              <w:rPr>
                <w:rFonts w:ascii="Calibri" w:hAnsi="Calibri" w:cs="Calibri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5</w:t>
            </w:r>
            <w:r w:rsidRPr="00E13F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± 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203957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3957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 ±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2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6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92</w:t>
            </w:r>
          </w:p>
        </w:tc>
      </w:tr>
      <w:tr w:rsidR="00B6797D" w:rsidRPr="00E13F2D" w:rsidTr="00B6797D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E13F2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Tibialis anterior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203957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3957">
              <w:rPr>
                <w:rFonts w:ascii="Calibri" w:hAnsi="Calibri" w:cs="Calibri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9</w:t>
            </w:r>
            <w:r w:rsidRPr="00E13F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203957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3957">
              <w:rPr>
                <w:rFonts w:ascii="Calibri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 ±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8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</w:tr>
      <w:tr w:rsidR="00B6797D" w:rsidRPr="00E13F2D" w:rsidTr="00B6797D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E13F2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Extensor digitorum longu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203957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3957">
              <w:rPr>
                <w:rFonts w:ascii="Calibri" w:hAnsi="Calibri" w:cs="Calibri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0</w:t>
            </w:r>
            <w:r w:rsidRPr="00E13F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± 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203957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3957">
              <w:rPr>
                <w:rFonts w:ascii="Calibri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±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</w:tr>
      <w:tr w:rsidR="00B6797D" w:rsidRPr="00E13F2D" w:rsidTr="00B6797D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E13F2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Extensor hallucis longu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203957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3957">
              <w:rPr>
                <w:rFonts w:ascii="Calibri" w:hAnsi="Calibri" w:cs="Calibri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8</w:t>
            </w:r>
            <w:r w:rsidRPr="00E13F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± 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203957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3957">
              <w:rPr>
                <w:rFonts w:ascii="Calibri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±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B6797D" w:rsidRPr="00E13F2D" w:rsidTr="00B6797D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E13F2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edial gastrocnemiu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203957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3957">
              <w:rPr>
                <w:rFonts w:ascii="Calibri" w:hAnsi="Calibri" w:cs="Calibri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</w:t>
            </w:r>
            <w:r w:rsidRPr="00E13F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± 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203957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3957">
              <w:rPr>
                <w:rFonts w:ascii="Calibri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 ±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2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6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98</w:t>
            </w:r>
          </w:p>
        </w:tc>
      </w:tr>
      <w:tr w:rsidR="00B6797D" w:rsidRPr="00E13F2D" w:rsidTr="00B6797D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E13F2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Lateral gastrocnemiu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203957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3957">
              <w:rPr>
                <w:rFonts w:ascii="Calibri" w:hAnsi="Calibri" w:cs="Calibri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</w:t>
            </w:r>
            <w:r w:rsidRPr="00E13F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± 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203957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3957"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±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17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73</w:t>
            </w:r>
          </w:p>
        </w:tc>
      </w:tr>
      <w:tr w:rsidR="00B6797D" w:rsidRPr="00E13F2D" w:rsidTr="00B6797D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E13F2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oleus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203957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3957">
              <w:rPr>
                <w:rFonts w:ascii="Calibri" w:hAnsi="Calibri" w:cs="Calibri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E13F2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8</w:t>
            </w:r>
            <w:r w:rsidRPr="00E13F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± 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203957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3957">
              <w:rPr>
                <w:rFonts w:ascii="Calibri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 ±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29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B71FCD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1FCD">
              <w:rPr>
                <w:rFonts w:ascii="Calibri" w:hAnsi="Calibri" w:cs="Calibri"/>
                <w:color w:val="000000"/>
                <w:sz w:val="16"/>
                <w:szCs w:val="16"/>
              </w:rPr>
              <w:t>128</w:t>
            </w:r>
          </w:p>
        </w:tc>
      </w:tr>
      <w:tr w:rsidR="00B6797D" w:rsidRPr="00E13F2D" w:rsidTr="00B6797D">
        <w:trPr>
          <w:trHeight w:val="288"/>
        </w:trPr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Hip adductors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97 ± 204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37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84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01 ± 60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39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0.13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1 ± 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1962 ± 11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589 ± 34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84 ± 50</w:t>
            </w:r>
          </w:p>
        </w:tc>
      </w:tr>
      <w:tr w:rsidR="00B6797D" w:rsidRPr="00E13F2D" w:rsidTr="00B6797D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Knee flexor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67 ± 7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25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119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96 ± 1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67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0.1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7 ±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777 ± 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233 ± 1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33 ± 25</w:t>
            </w:r>
          </w:p>
        </w:tc>
      </w:tr>
      <w:tr w:rsidR="00B6797D" w:rsidRPr="00E13F2D" w:rsidTr="00B6797D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Knee extensor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432 ± 15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31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28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01 ± 3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61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0.0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1 ±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2032 ± 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609 ± 1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87 ± 20</w:t>
            </w:r>
          </w:p>
        </w:tc>
      </w:tr>
      <w:tr w:rsidR="00B6797D" w:rsidRPr="00E13F2D" w:rsidTr="00B6797D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nkle dorsiflexor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57 ± 3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82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4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22 ± 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44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0.0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7 ±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482 ± 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145 ± 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21 ± 12</w:t>
            </w:r>
          </w:p>
        </w:tc>
      </w:tr>
      <w:tr w:rsidR="00B6797D" w:rsidRPr="00E13F2D" w:rsidTr="00B6797D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Ankle </w:t>
            </w:r>
            <w:proofErr w:type="spellStart"/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lantarflexors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26 ± 9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44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37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91 ± 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37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0.0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0 ±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2328 ± 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699 ± 1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97D" w:rsidRPr="000D35AB" w:rsidRDefault="00B6797D" w:rsidP="00B67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100 ± 22</w:t>
            </w:r>
          </w:p>
        </w:tc>
      </w:tr>
    </w:tbl>
    <w:p w:rsidR="0056630D" w:rsidRDefault="0056630D" w:rsidP="00B6797D"/>
    <w:sectPr w:rsidR="0056630D" w:rsidSect="00B679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EwsbA0MrawMDQwMzVR0lEKTi0uzszPAykwrAUArNAwpiwAAAA="/>
  </w:docVars>
  <w:rsids>
    <w:rsidRoot w:val="00B6797D"/>
    <w:rsid w:val="00114299"/>
    <w:rsid w:val="003D035A"/>
    <w:rsid w:val="00441314"/>
    <w:rsid w:val="00481705"/>
    <w:rsid w:val="0056630D"/>
    <w:rsid w:val="00985DB7"/>
    <w:rsid w:val="00B6797D"/>
    <w:rsid w:val="00D80ADB"/>
    <w:rsid w:val="00DC1D66"/>
    <w:rsid w:val="00EE3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5E1BC5-4A94-4C09-AB9B-2B69CA467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797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, James</dc:creator>
  <cp:keywords/>
  <dc:description/>
  <cp:lastModifiedBy>Charles, James</cp:lastModifiedBy>
  <cp:revision>1</cp:revision>
  <dcterms:created xsi:type="dcterms:W3CDTF">2019-09-27T09:08:00Z</dcterms:created>
  <dcterms:modified xsi:type="dcterms:W3CDTF">2019-09-27T09:09:00Z</dcterms:modified>
</cp:coreProperties>
</file>